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88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9"/>
        <w:gridCol w:w="1701"/>
        <w:gridCol w:w="1418"/>
        <w:gridCol w:w="859"/>
      </w:tblGrid>
      <w:tr w:rsidR="00E256DC" w:rsidRPr="00B93DCD" w:rsidTr="007769CE">
        <w:trPr>
          <w:trHeight w:val="300"/>
        </w:trPr>
        <w:tc>
          <w:tcPr>
            <w:tcW w:w="788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Supplementary </w:t>
            </w: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Table 3</w:t>
            </w:r>
            <w:r w:rsidRPr="00542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aseline characteristics of patients admitted with first incident of Blood Stream Infection (BSI) (N=738)</w:t>
            </w:r>
          </w:p>
        </w:tc>
      </w:tr>
      <w:tr w:rsidR="00E256DC" w:rsidRPr="005425F6" w:rsidTr="007769CE">
        <w:trPr>
          <w:trHeight w:val="600"/>
        </w:trPr>
        <w:tc>
          <w:tcPr>
            <w:tcW w:w="3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Control </w:t>
            </w:r>
          </w:p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(N=40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Intervention (N=333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p</w:t>
            </w:r>
          </w:p>
        </w:tc>
      </w:tr>
      <w:tr w:rsidR="00E256DC" w:rsidRPr="005425F6" w:rsidTr="007769CE">
        <w:trPr>
          <w:trHeight w:val="300"/>
        </w:trPr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 xml:space="preserve">Variabl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N (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E256DC" w:rsidRPr="005425F6" w:rsidTr="007769CE">
        <w:trPr>
          <w:trHeight w:val="360"/>
        </w:trPr>
        <w:tc>
          <w:tcPr>
            <w:tcW w:w="3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458</w:t>
            </w:r>
          </w:p>
        </w:tc>
      </w:tr>
      <w:tr w:rsidR="00E256DC" w:rsidRPr="005425F6" w:rsidTr="007769CE">
        <w:trPr>
          <w:trHeight w:val="408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6DC" w:rsidRPr="005425F6" w:rsidRDefault="00E256DC" w:rsidP="007769C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&lt;6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26 (3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6 (31.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E256DC" w:rsidRPr="005425F6" w:rsidTr="007769CE">
        <w:trPr>
          <w:trHeight w:val="414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65–≤ 8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26 (3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15 (34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E256DC" w:rsidRPr="005425F6" w:rsidTr="007769CE">
        <w:trPr>
          <w:trHeight w:val="42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&gt;8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53 (3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12 (33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E256DC" w:rsidRPr="005425F6" w:rsidTr="007769CE">
        <w:trPr>
          <w:trHeight w:val="412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98 (4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79 (52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269</w:t>
            </w:r>
          </w:p>
        </w:tc>
      </w:tr>
      <w:tr w:rsidR="00E256DC" w:rsidRPr="005425F6" w:rsidTr="007769CE">
        <w:trPr>
          <w:trHeight w:val="418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Place of Acqui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5</w:t>
            </w:r>
          </w:p>
        </w:tc>
      </w:tr>
      <w:tr w:rsidR="00E256DC" w:rsidRPr="005425F6" w:rsidTr="007769CE">
        <w:trPr>
          <w:trHeight w:val="41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ind w:left="654" w:hanging="65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   Community Acqui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03 (4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29 (37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E256DC" w:rsidRPr="005425F6" w:rsidTr="007769CE">
        <w:trPr>
          <w:trHeight w:val="416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ind w:left="654" w:hanging="65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   Health Care Acqui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58 (3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67 (48.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E256DC" w:rsidRPr="005425F6" w:rsidTr="007769CE">
        <w:trPr>
          <w:trHeight w:val="408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ind w:left="654" w:hanging="65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   Hospital Acqui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9 (1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62 (13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E256DC" w:rsidRPr="005425F6" w:rsidTr="007769CE">
        <w:trPr>
          <w:trHeight w:val="414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Function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&lt;0.001</w:t>
            </w:r>
          </w:p>
        </w:tc>
      </w:tr>
      <w:tr w:rsidR="00E256DC" w:rsidRPr="005425F6" w:rsidTr="007769CE">
        <w:trPr>
          <w:trHeight w:val="420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   Indepen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39 (5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39 (68.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E256DC" w:rsidRPr="005425F6" w:rsidTr="007769CE">
        <w:trPr>
          <w:trHeight w:val="412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   Partly Indepen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25 (3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9 (17.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E256DC" w:rsidRPr="005425F6" w:rsidTr="007769CE">
        <w:trPr>
          <w:trHeight w:val="417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   Depen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3 (1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4 (12.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E256DC" w:rsidRPr="005425F6" w:rsidTr="007769CE">
        <w:trPr>
          <w:trHeight w:val="423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proofErr w:type="spellStart"/>
            <w:r w:rsidRPr="005425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Charlson</w:t>
            </w:r>
            <w:proofErr w:type="spellEnd"/>
            <w:r w:rsidRPr="005425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 xml:space="preserve"> Comorbidity Index (C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89</w:t>
            </w:r>
          </w:p>
        </w:tc>
      </w:tr>
      <w:tr w:rsidR="00E256DC" w:rsidRPr="005425F6" w:rsidTr="007769CE">
        <w:trPr>
          <w:trHeight w:val="416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  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19 (2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1 (23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E256DC" w:rsidRPr="005425F6" w:rsidTr="007769CE">
        <w:trPr>
          <w:trHeight w:val="422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   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64 (4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1 (38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E256DC" w:rsidRPr="005425F6" w:rsidTr="007769CE">
        <w:trPr>
          <w:trHeight w:val="414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 xml:space="preserve">      ≥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27 (3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0 (38.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E256DC" w:rsidRPr="005425F6" w:rsidTr="007769CE">
        <w:trPr>
          <w:trHeight w:val="405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SOFA score severe organ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1 (1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05 (30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01</w:t>
            </w:r>
          </w:p>
        </w:tc>
      </w:tr>
      <w:tr w:rsidR="00E256DC" w:rsidRPr="005425F6" w:rsidTr="007769CE">
        <w:trPr>
          <w:trHeight w:val="426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 xml:space="preserve">Infection foc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61 (8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89 (84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157</w:t>
            </w:r>
          </w:p>
        </w:tc>
      </w:tr>
      <w:tr w:rsidR="00E256DC" w:rsidRPr="005425F6" w:rsidTr="007769CE">
        <w:trPr>
          <w:trHeight w:val="404"/>
        </w:trPr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Antibiotic started before admission (y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2 (1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7 (16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122</w:t>
            </w:r>
          </w:p>
        </w:tc>
      </w:tr>
      <w:tr w:rsidR="00E256DC" w:rsidRPr="005425F6" w:rsidTr="007769CE">
        <w:trPr>
          <w:trHeight w:val="410"/>
        </w:trPr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b-NO"/>
              </w:rPr>
              <w:t>Immunosuppressant use (ye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5 (13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6 (19.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6DC" w:rsidRPr="005425F6" w:rsidRDefault="00E256DC" w:rsidP="007769C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542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.029</w:t>
            </w:r>
          </w:p>
        </w:tc>
      </w:tr>
    </w:tbl>
    <w:p w:rsidR="005234FE" w:rsidRDefault="005234FE">
      <w:bookmarkStart w:id="0" w:name="_GoBack"/>
      <w:bookmarkEnd w:id="0"/>
    </w:p>
    <w:sectPr w:rsidR="005234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LA0MrE0t7QwNTIyN7JU0lEKTi0uzszPAykwrAUAISvx8SwAAAA="/>
  </w:docVars>
  <w:rsids>
    <w:rsidRoot w:val="00E256DC"/>
    <w:rsid w:val="005234FE"/>
    <w:rsid w:val="00E2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DFC210-F7AC-4416-A501-05AC7AFEA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6D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Nord-Trøndelag</Company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svik Malvin</dc:creator>
  <cp:keywords/>
  <dc:description/>
  <cp:lastModifiedBy>Torsvik Malvin</cp:lastModifiedBy>
  <cp:revision>1</cp:revision>
  <dcterms:created xsi:type="dcterms:W3CDTF">2016-05-28T16:02:00Z</dcterms:created>
  <dcterms:modified xsi:type="dcterms:W3CDTF">2016-05-28T16:03:00Z</dcterms:modified>
</cp:coreProperties>
</file>